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4C6" w:rsidRDefault="00E400FF" w:rsidP="00C874C6">
      <w:pPr>
        <w:spacing w:after="120" w:line="240" w:lineRule="auto"/>
        <w:jc w:val="both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upplementary Data file </w:t>
      </w:r>
      <w:r w:rsidR="002F1D6D">
        <w:rPr>
          <w:rFonts w:ascii="Arial" w:hAnsi="Arial" w:cs="Arial"/>
          <w:b/>
          <w:iCs/>
          <w:sz w:val="24"/>
          <w:szCs w:val="24"/>
        </w:rPr>
        <w:t>4</w:t>
      </w:r>
      <w:bookmarkStart w:id="0" w:name="_GoBack"/>
      <w:bookmarkEnd w:id="0"/>
    </w:p>
    <w:p w:rsidR="00355B08" w:rsidRPr="00C874C6" w:rsidRDefault="00355B08" w:rsidP="00C874C6">
      <w:pPr>
        <w:spacing w:after="120" w:line="24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tbl>
      <w:tblPr>
        <w:tblStyle w:val="ColorfulList-Accent5"/>
        <w:tblW w:w="9576" w:type="dxa"/>
        <w:tblLayout w:type="fixed"/>
        <w:tblLook w:val="04A0" w:firstRow="1" w:lastRow="0" w:firstColumn="1" w:lastColumn="0" w:noHBand="0" w:noVBand="1"/>
      </w:tblPr>
      <w:tblGrid>
        <w:gridCol w:w="4428"/>
        <w:gridCol w:w="2970"/>
        <w:gridCol w:w="2178"/>
      </w:tblGrid>
      <w:tr w:rsidR="00815EFA" w:rsidRPr="003607BE" w:rsidTr="00110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:rsidR="00C874C6" w:rsidRPr="006875AF" w:rsidRDefault="00C874C6" w:rsidP="00A22DFE">
            <w:pPr>
              <w:rPr>
                <w:rFonts w:ascii="Arial" w:eastAsia="MS Mincho" w:hAnsi="Arial" w:cs="Arial"/>
                <w:color w:val="auto"/>
                <w:sz w:val="20"/>
                <w:szCs w:val="20"/>
              </w:rPr>
            </w:pPr>
            <w:r w:rsidRPr="006875AF">
              <w:rPr>
                <w:rFonts w:ascii="Arial" w:eastAsia="MS Mincho" w:hAnsi="Arial" w:cs="Arial"/>
                <w:color w:val="auto"/>
                <w:sz w:val="20"/>
                <w:szCs w:val="20"/>
              </w:rPr>
              <w:t>REAGENT or RESOURC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C874C6" w:rsidRPr="006875AF" w:rsidRDefault="00C874C6" w:rsidP="00A22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20"/>
                <w:szCs w:val="20"/>
              </w:rPr>
            </w:pPr>
            <w:r w:rsidRPr="006875AF">
              <w:rPr>
                <w:rFonts w:ascii="Arial" w:eastAsia="MS Mincho" w:hAnsi="Arial" w:cs="Arial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C874C6" w:rsidRPr="006875AF" w:rsidRDefault="00815EFA" w:rsidP="00A22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auto"/>
                <w:sz w:val="20"/>
                <w:szCs w:val="20"/>
              </w:rPr>
              <w:t>Note</w:t>
            </w:r>
          </w:p>
        </w:tc>
      </w:tr>
      <w:tr w:rsidR="00C874C6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Antibodies </w:t>
            </w:r>
            <w:r w:rsidRPr="003607BE">
              <w:rPr>
                <w:rFonts w:ascii="Arial" w:eastAsia="MS Mincho" w:hAnsi="Arial" w:cs="Arial"/>
                <w:color w:val="FF0000"/>
                <w:sz w:val="20"/>
                <w:szCs w:val="20"/>
              </w:rPr>
              <w:t xml:space="preserve">  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                                                                     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oat polyclonal anti-</w:t>
            </w:r>
            <w:r>
              <w:rPr>
                <w:rFonts w:ascii="Arial" w:eastAsia="MS Mincho" w:hAnsi="Arial" w:cs="Arial"/>
                <w:sz w:val="20"/>
                <w:szCs w:val="20"/>
              </w:rPr>
              <w:t>Epsin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c-8673; RRID: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AB_2231153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bbit </w:t>
            </w:r>
            <w:r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lyclonal anti-</w:t>
            </w:r>
            <w:r>
              <w:rPr>
                <w:rFonts w:ascii="Arial" w:eastAsia="MS Mincho" w:hAnsi="Arial" w:cs="Arial"/>
                <w:sz w:val="20"/>
                <w:szCs w:val="20"/>
              </w:rPr>
              <w:t>Epsin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Home made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N/A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bbit </w:t>
            </w:r>
            <w:r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lyclonal anti-</w:t>
            </w:r>
            <w:r>
              <w:rPr>
                <w:rFonts w:ascii="Arial" w:eastAsia="MS Mincho" w:hAnsi="Arial" w:cs="Arial"/>
                <w:sz w:val="20"/>
                <w:szCs w:val="20"/>
              </w:rPr>
              <w:t>Epsin2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bca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ab74942; RRID: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AB_2231155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bbit </w:t>
            </w:r>
            <w:r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lyclonal anti-</w:t>
            </w:r>
            <w:r>
              <w:rPr>
                <w:rFonts w:ascii="Arial" w:eastAsia="MS Mincho" w:hAnsi="Arial" w:cs="Arial"/>
                <w:sz w:val="20"/>
                <w:szCs w:val="20"/>
              </w:rPr>
              <w:t>Epsin2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ab/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Home made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N/A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bbit </w:t>
            </w:r>
            <w:r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lyclonal anti-IP3R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c-28614; RRID: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AB_2296450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Macrophages / Monocytes Monoclonal Antibody (MOMA-2)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MA1-80630, RRID:AB_934726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 monoclonal anti-F4/80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c-59171, RRID:AB_1122716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-anti Mouse CD3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D Pharmingen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550274;RRID: AB_393571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vWF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bca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b6994, RRID:AB_305689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onoclonal anti-HA.11 (</w:t>
            </w:r>
            <w:r>
              <w:rPr>
                <w:rFonts w:ascii="Arial" w:eastAsia="MS Mincho" w:hAnsi="Arial" w:cs="Arial"/>
                <w:sz w:val="20"/>
                <w:szCs w:val="20"/>
              </w:rPr>
              <w:t>Western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blot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ioLegend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901502;</w:t>
            </w:r>
            <w:r w:rsidRPr="003607BE">
              <w:rPr>
                <w:rFonts w:eastAsia="MS Mincho"/>
              </w:rPr>
              <w:t xml:space="preserve"> RRID: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AB_901502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Polyclonal anti-HA antibody (IP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lonte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631207; RRID: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onoclonal anti-Flag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F3165; RRID: AB_259529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monoclonal anti-Phosphor-PERK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3179S, RRID:AB_2095853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PERK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c-13073;RRID: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AB_2230863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monoclonal Phosphor-eIF2α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3398, RRID:AB_2096481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monoclonal eIF2α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5324, RRID:AB_10692650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monoclonal Phosphor-SAPK/JNK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4668S, RRID:AB_823588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SAPK/JNK Antibody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9252, RRID:AB_2250373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KDEL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StressMarq Biosciences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PC-109B, RRID:AB_10805031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onoclonal anti-ATF6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sc-166659; RRID: AB_2058901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XBP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c-7160, RRID:AB_794171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oat polyclonal anti-GRP78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sc-1051, RRID:AB_2119994)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body anti-p38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9212, RRID:AB_330713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p38 MAPK, phosphor (Thr180 / Tyr182) Antibody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9211, RRID:AB_331641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RPN2 antibody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Sigma-Aldrich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HPA025922, RRID:AB_1856458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lastRenderedPageBreak/>
              <w:t xml:space="preserve">Rabbit polyclonal anti-Ribosomal Protein S3 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2579S, RRID:AB_2182395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ouse monoclonal anti-ubiquitin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ytoskeleton, Inc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UB01; RRID: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monoclonal anti-NF-</w:t>
            </w:r>
            <w:r w:rsidRPr="003607BE">
              <w:rPr>
                <w:rFonts w:ascii="Times New Roman" w:eastAsia="MS Mincho" w:hAnsi="Times New Roman"/>
                <w:sz w:val="20"/>
                <w:szCs w:val="20"/>
              </w:rPr>
              <w:t>k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B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8242, RRID:AB_10859369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Phospho-NF-κB p65 (Ser536) (93H1) Rabbit mAb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3033, RRID:AB_331284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ABCA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B400-105SS;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RRID:AB_535486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bbit </w:t>
            </w:r>
            <w:r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lyclonal anti-ABCG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ovus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Biologicals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NB400-132B, RRID:AB_1216142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oat polyclonal anti mouse LDLR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 &amp; D Syste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F2255, RRID:AB_355203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 monoclonal Anti-mouse Lox-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 &amp; D Syste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MAB1564, RRID:AB_2157691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 monoclonal Anti-mouse /SR-B3CD36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 &amp; D Syste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MAB2519, RRID:AB_2072634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 monoclonal Anti-mouse SRA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 &amp; D System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MAB1797, RRID:AB_2148245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oat polyclonal anti-SRB1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ovus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Biologicals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B400-131SS;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RRID:AB_792009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nti-Actin, α-Smooth Muscle - Cy3™ antibody, Mouse monoclonal α-SMA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C6198, RRID:AB_476856)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bbit monoclonal anti-VEGFR2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2479L, RRID:AB_2212507)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D45-FITC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eBioscience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8011-945-120; RRID: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at monoclonal, PerCP anti </w:t>
            </w:r>
            <w:r>
              <w:rPr>
                <w:rFonts w:ascii="Arial" w:eastAsia="MS Mincho" w:hAnsi="Arial" w:cs="Arial"/>
                <w:sz w:val="20"/>
                <w:szCs w:val="20"/>
              </w:rPr>
              <w:t>m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use CD45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ioLegend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103129, RRID:AB_893343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bbit polyclonal anti-VECadherin-FITC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bD Serotec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HP628F, RRID:AB_2077974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PE/Cy7 anti-mouse CD11b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ioLegend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101216, RRID:AB_312799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Hamster monoclonal antibody, CD11c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ioLegend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117301, RRID:AB_313770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 monoclonal PE anti-mouse CD19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ioLegend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115507, RRID:AB_313642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lexa Fluor® 488 anti-mouse TCR β chain Antibody TcRβ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BioLegend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109216, RRID:AB_493345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at monoclonal Pacific Blue anti-mouse-LyC6 (FACS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ioLegend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128013, RRID:AB_1732090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Bacterial and Virus Strains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NEB® 5-alpha Competent E. coli (High Efficiency): cloning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C2987P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XL10-Gold Ultracompetent Cells: cloning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Agilent Technologies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200315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Biological Samples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tabs>
                <w:tab w:val="left" w:pos="15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tabs>
                <w:tab w:val="left" w:pos="15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therosclerosis patient’s arch samples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aine Medical Center (MRC) BioBank, Maine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ormal population’s arch samples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aine Medical Center (MRC) BioBank, Maine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ouse aortic roots and hearts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tabs>
                <w:tab w:val="left" w:pos="1525"/>
              </w:tabs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lastRenderedPageBreak/>
              <w:t>Mouse serum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Oil Red O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(ORO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MRESCO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0684-100G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amoxifen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T5648-1G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ox-LDL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B0F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Dong et al. 2010</w:t>
            </w:r>
            <w:r>
              <w:rPr>
                <w:rFonts w:ascii="Arial" w:eastAsia="MS Mincho" w:hAnsi="Arial" w:cs="Arial"/>
                <w:color w:val="0000FF"/>
                <w:sz w:val="20"/>
                <w:szCs w:val="20"/>
              </w:rPr>
              <w:t>b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holesterol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C8667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7-ketocholesterol (7-KC)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C2394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-Ethylmaleimide (NEM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lfa Aesar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40526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MG132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M7449 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73169" w:rsidRDefault="00C874C6" w:rsidP="00A22DFE">
            <w:pPr>
              <w:rPr>
                <w:rFonts w:ascii="Arial" w:eastAsia="MS PGothic" w:hAnsi="Arial" w:cs="Arial"/>
                <w:bCs w:val="0"/>
                <w:color w:val="00B050"/>
                <w:kern w:val="24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Critical Commercial Assays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lucose measurement - OneTouch Glucometer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LifeScan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:</w:t>
            </w:r>
          </w:p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LIF021-098-E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HDL and LDL/VLDL Cholesterol Assay Kit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bca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b65390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Triglyceride Quantification Kit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bcam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b65336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AC-protein concentration measurement kit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Cat# 23225  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SuperSignal™ West Pico Chemiluminescent Substrate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: 34080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Deposited Dat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Experimental Models: Cell Lines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rimary cultured m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ouse aortic endothelial cells (</w:t>
            </w:r>
            <w:r>
              <w:rPr>
                <w:rFonts w:ascii="Arial" w:eastAsia="MS Mincho" w:hAnsi="Arial" w:cs="Arial"/>
                <w:sz w:val="20"/>
                <w:szCs w:val="20"/>
              </w:rPr>
              <w:t>MAECs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)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ab/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293T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ATCC 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RL-3216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C874C6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ApoE</w:t>
            </w:r>
            <w:r w:rsidRPr="003607BE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-/-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atherosclerosis mouse model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(B6.129-Apoe</w:t>
            </w:r>
            <w:r w:rsidRPr="003607BE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tm1Unc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Jackson Laborator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002052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Epsin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mutant mouse model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607B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IP3R1 mutant mouse model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607B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rotid atherosclerosis mouse model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607B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iCDH5-Cre mouse strain (B6;129-Tg(Cdh5-cre)1Spe/J)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Jackson Laborator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607B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tock No: 017968 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Oligonucleotides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sym w:font="Wingdings" w:char="F0E0"/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Q point mutation (N24Q)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-gtatgcggagggatctacgcagggatttatcagcaccttag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-ctaaggtgctgataaatccctgcgtagatccctccgcatac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24 deletion: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-gtatgcggagggatctacgggatttatcagcaccttag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-ctaaggtgctgataaatcccgtagatccctccgcatac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GF deletion: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-gtatgcggagggatctacgatcagcaccttaggcttgg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everse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: 5-ccaagcctaaggtgctgatcgtagatccctccgcatac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TD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16"/>
                <w:szCs w:val="16"/>
              </w:rPr>
              <w:t xml:space="preserve">Forward:  5-agaattcatgtctgacaaaatgtcgagtttcc    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16"/>
                <w:szCs w:val="16"/>
              </w:rPr>
              <w:t>Reverse:  5-tctcgagttatttccggttgttgtggagcagggc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lastRenderedPageBreak/>
              <w:t>SD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16"/>
                <w:szCs w:val="16"/>
              </w:rPr>
              <w:t xml:space="preserve">Forward:  5-agaattcatgtctgacaaaatgtcgagtttcc  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16"/>
                <w:szCs w:val="16"/>
              </w:rPr>
              <w:t>Reverse:  5</w:t>
            </w:r>
            <w:r>
              <w:rPr>
                <w:rFonts w:ascii="Arial" w:eastAsia="MS Mincho" w:hAnsi="Arial" w:cs="Arial"/>
                <w:sz w:val="16"/>
                <w:szCs w:val="16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tctcgagttagaaaagcactatcttccagcttgt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IBC: 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-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agaattcttcatgaaatggagtgataacaaag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-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tctcgagttatttccggttgttgtggagcagggc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D+α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agaattcatgtctgacaaaatgtcgagtttcc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-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tctcgagttagtccaggtcccgaacctcagcagg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Beta (β) of NTD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 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 xml:space="preserve">agaattcgactttgccaatgatgccagcaaggtgctg 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 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 xml:space="preserve">tctcgagttatttccggttgttgtggagcagggc 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IP3R1∆53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(Infusion cloning to pCDNA3.1)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agcacagtggcggccgcagagactgcctctttaagc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aaacgggccctctagactaggccggctgctgtgg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C874C6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K126, 129 (K to R)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ctcctgcatttgagaagcaatagatacctgactgtg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Reverse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: 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cacagtcaggtatctattgcttctcaaatgcaggag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15EFA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K143 (K to R)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-ccagccttgctagagaggaacgccatgagggtgac</w:t>
            </w:r>
          </w:p>
          <w:p w:rsidR="00C874C6" w:rsidRPr="003607BE" w:rsidRDefault="00C874C6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3607BE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3607BE">
              <w:rPr>
                <w:rFonts w:ascii="Arial" w:eastAsia="MS Mincho" w:hAnsi="Arial" w:cs="Arial"/>
                <w:sz w:val="16"/>
                <w:szCs w:val="16"/>
              </w:rPr>
              <w:t xml:space="preserve">gtcaccctcatggcgttcctctctagcaaggctgg </w:t>
            </w:r>
          </w:p>
        </w:tc>
        <w:tc>
          <w:tcPr>
            <w:tcW w:w="2970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C874C6" w:rsidRPr="003607BE" w:rsidRDefault="00C874C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10C7D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10C7D" w:rsidRPr="003607BE" w:rsidRDefault="00110C7D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ICAM-1:</w:t>
            </w:r>
          </w:p>
        </w:tc>
        <w:tc>
          <w:tcPr>
            <w:tcW w:w="2970" w:type="dxa"/>
          </w:tcPr>
          <w:p w:rsidR="00110C7D" w:rsidRPr="003607BE" w:rsidRDefault="00110C7D" w:rsidP="00993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110C7D" w:rsidRPr="003607BE" w:rsidRDefault="00110C7D" w:rsidP="00993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10C7D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10C7D" w:rsidRPr="007677FC" w:rsidRDefault="00110C7D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A22DFE">
              <w:rPr>
                <w:rFonts w:ascii="Arial" w:eastAsia="MS Mincho" w:hAnsi="Arial" w:cs="Arial"/>
                <w:sz w:val="16"/>
                <w:szCs w:val="16"/>
              </w:rPr>
              <w:t>5</w:t>
            </w:r>
            <w:r w:rsidRPr="007677FC">
              <w:rPr>
                <w:rFonts w:ascii="Arial" w:eastAsia="MS Mincho" w:hAnsi="Arial" w:cs="Arial"/>
                <w:sz w:val="16"/>
                <w:szCs w:val="16"/>
              </w:rPr>
              <w:t>-</w:t>
            </w:r>
            <w:r w:rsidRPr="007677FC">
              <w:rPr>
                <w:rFonts w:ascii="Arial" w:hAnsi="Arial" w:cs="Arial"/>
              </w:rPr>
              <w:t xml:space="preserve"> </w:t>
            </w:r>
            <w:r w:rsidRPr="007677FC">
              <w:rPr>
                <w:rFonts w:ascii="Arial" w:hAnsi="Arial" w:cs="Arial"/>
                <w:sz w:val="16"/>
                <w:szCs w:val="16"/>
              </w:rPr>
              <w:t>gtg gtg aag tct gt caa aca gga g</w:t>
            </w:r>
          </w:p>
          <w:p w:rsidR="00110C7D" w:rsidRPr="003607BE" w:rsidRDefault="00110C7D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A22DFE">
              <w:rPr>
                <w:rFonts w:ascii="Arial" w:eastAsia="MS Mincho" w:hAnsi="Arial" w:cs="Arial"/>
                <w:sz w:val="16"/>
                <w:szCs w:val="16"/>
              </w:rPr>
              <w:t>5-</w:t>
            </w:r>
            <w:r>
              <w:t xml:space="preserve"> </w:t>
            </w:r>
            <w:r w:rsidRPr="00A22DFE">
              <w:rPr>
                <w:rFonts w:ascii="Arial" w:eastAsia="MS Mincho" w:hAnsi="Arial" w:cs="Arial"/>
                <w:sz w:val="16"/>
                <w:szCs w:val="16"/>
              </w:rPr>
              <w:t>cct cct gag cct tct gta act tgt</w:t>
            </w:r>
          </w:p>
        </w:tc>
        <w:tc>
          <w:tcPr>
            <w:tcW w:w="2970" w:type="dxa"/>
          </w:tcPr>
          <w:p w:rsidR="00110C7D" w:rsidRPr="003607BE" w:rsidRDefault="00110C7D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110C7D" w:rsidRPr="003607BE" w:rsidRDefault="00110C7D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10C7D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10C7D" w:rsidRPr="003607BE" w:rsidRDefault="00110C7D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VCAM-1:</w:t>
            </w:r>
          </w:p>
        </w:tc>
        <w:tc>
          <w:tcPr>
            <w:tcW w:w="2970" w:type="dxa"/>
          </w:tcPr>
          <w:p w:rsidR="00110C7D" w:rsidRPr="003607BE" w:rsidRDefault="00110C7D" w:rsidP="00993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110C7D" w:rsidRPr="003607BE" w:rsidRDefault="00110C7D" w:rsidP="00993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10C7D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10C7D" w:rsidRPr="003607BE" w:rsidRDefault="00110C7D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tc tcc cag gaa tac aac gat ctc</w:t>
            </w:r>
          </w:p>
        </w:tc>
        <w:tc>
          <w:tcPr>
            <w:tcW w:w="2970" w:type="dxa"/>
          </w:tcPr>
          <w:p w:rsidR="00110C7D" w:rsidRPr="003607BE" w:rsidRDefault="00110C7D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110C7D" w:rsidRPr="003607BE" w:rsidRDefault="00110C7D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10C7D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10C7D" w:rsidRPr="003607BE" w:rsidRDefault="00110C7D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 gac tcc aga gtc ttc cat cct cat</w:t>
            </w:r>
          </w:p>
        </w:tc>
        <w:tc>
          <w:tcPr>
            <w:tcW w:w="2970" w:type="dxa"/>
          </w:tcPr>
          <w:p w:rsidR="00110C7D" w:rsidRPr="003607BE" w:rsidRDefault="00110C7D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110C7D" w:rsidRPr="003607BE" w:rsidRDefault="00110C7D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-selectin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atc cag gaa gct ctg acg tac ttg</w:t>
            </w:r>
          </w:p>
          <w:p w:rsidR="004F206C" w:rsidRPr="003607BE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ag cgt tag tga aga ctc cgt atg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E-selectin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gtt tga ctg tgt gga agg gta cag</w:t>
            </w:r>
          </w:p>
          <w:p w:rsidR="004F206C" w:rsidRPr="003607BE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gct cac agg tga agt tac agg atg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MCP-1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ca ctc acc tgc tgc tac tca</w:t>
            </w:r>
          </w:p>
          <w:p w:rsidR="004F206C" w:rsidRPr="003607BE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tgg tga tcc tct tgt agc tct cc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INF-gamma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>Forward: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 xml:space="preserve"> 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aag tgg cat aga tgt gga aga aa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ttg acc tca aac ttg gca ata ct</w:t>
            </w:r>
            <w:r w:rsidRPr="00D673CA">
              <w:rPr>
                <w:rFonts w:ascii="Arial" w:eastAsia="MS Mincho" w:hAnsi="Arial" w:cs="Arial"/>
                <w:sz w:val="20"/>
                <w:szCs w:val="20"/>
              </w:rPr>
              <w:tab/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TNF-alpha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acg gca tgg atc tca aag ac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aga tag caa atc ggc tga cg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IL-6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tg gag tac cat agc tac ctg ga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tt agc cac tcc ttc tgt gac tc</w:t>
            </w:r>
          </w:p>
          <w:p w:rsidR="00284CBC" w:rsidRDefault="00284CB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IL-1beta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tac aag gag aac caa gca acg a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gct tgt gag gtg ctg atg tac c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IL-10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gcc aca tgc tcc tag agc tg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ag ctg gtc ctt tgt ttg aaa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lastRenderedPageBreak/>
              <w:t>GAPDH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tc atg acc aca gtc cat gc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cac att ggg ggt agg aac ac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Beta-actin</w:t>
            </w:r>
          </w:p>
        </w:tc>
        <w:tc>
          <w:tcPr>
            <w:tcW w:w="2970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993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D673CA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Forward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gat caa gat cat tgc tcc tcc tg</w:t>
            </w:r>
          </w:p>
          <w:p w:rsidR="004F206C" w:rsidRDefault="004F206C" w:rsidP="00D673C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673CA"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5-</w:t>
            </w:r>
            <w:r w:rsidRPr="00110C7D">
              <w:rPr>
                <w:sz w:val="16"/>
                <w:szCs w:val="16"/>
              </w:rPr>
              <w:t xml:space="preserve"> </w:t>
            </w:r>
            <w:r w:rsidRPr="00110C7D">
              <w:rPr>
                <w:rFonts w:ascii="Arial" w:eastAsia="MS Mincho" w:hAnsi="Arial" w:cs="Arial"/>
                <w:sz w:val="16"/>
                <w:szCs w:val="16"/>
              </w:rPr>
              <w:t>agg gtg taa aac gca gct ca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8A5C42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Human IP3R1 flow </w:t>
            </w:r>
          </w:p>
        </w:tc>
        <w:tc>
          <w:tcPr>
            <w:tcW w:w="2970" w:type="dxa"/>
          </w:tcPr>
          <w:p w:rsidR="004F206C" w:rsidRPr="003607BE" w:rsidRDefault="003F747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F7476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3F747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A5C42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8A5C42" w:rsidRPr="003F7476" w:rsidRDefault="008A5C42" w:rsidP="00A22DFE">
            <w:pPr>
              <w:rPr>
                <w:rFonts w:ascii="Arial" w:eastAsia="MS Mincho" w:hAnsi="Arial" w:cs="Arial"/>
                <w:sz w:val="16"/>
                <w:szCs w:val="16"/>
              </w:rPr>
            </w:pPr>
            <w:r w:rsidRPr="008A5C42">
              <w:rPr>
                <w:rFonts w:ascii="Arial" w:eastAsia="MS Mincho" w:hAnsi="Arial" w:cs="Arial"/>
                <w:sz w:val="20"/>
                <w:szCs w:val="20"/>
              </w:rPr>
              <w:t>Forward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: </w:t>
            </w:r>
            <w:r w:rsidRPr="008A5C42">
              <w:rPr>
                <w:rFonts w:ascii="Arial" w:eastAsia="MS Mincho" w:hAnsi="Arial" w:cs="Arial"/>
                <w:sz w:val="16"/>
                <w:szCs w:val="16"/>
              </w:rPr>
              <w:t>5-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3F7476">
              <w:rPr>
                <w:rFonts w:ascii="Arial" w:eastAsia="MS Mincho" w:hAnsi="Arial" w:cs="Arial"/>
                <w:sz w:val="16"/>
                <w:szCs w:val="16"/>
              </w:rPr>
              <w:t>tgcctcagtgagaaagagca</w:t>
            </w:r>
          </w:p>
          <w:p w:rsidR="008A5C42" w:rsidRDefault="008A5C42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Reverse</w:t>
            </w:r>
            <w:r w:rsidRPr="008A5C42">
              <w:rPr>
                <w:rFonts w:ascii="Arial" w:eastAsia="MS Mincho" w:hAnsi="Arial" w:cs="Arial"/>
                <w:sz w:val="16"/>
                <w:szCs w:val="16"/>
              </w:rPr>
              <w:t>: 5-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3F7476">
              <w:rPr>
                <w:rFonts w:ascii="Arial" w:eastAsia="MS Mincho" w:hAnsi="Arial" w:cs="Arial"/>
                <w:sz w:val="16"/>
                <w:szCs w:val="16"/>
              </w:rPr>
              <w:t>aagcttgattctgctggttg</w:t>
            </w:r>
          </w:p>
        </w:tc>
        <w:tc>
          <w:tcPr>
            <w:tcW w:w="2970" w:type="dxa"/>
          </w:tcPr>
          <w:p w:rsidR="008A5C42" w:rsidRPr="003607BE" w:rsidRDefault="008A5C42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8A5C42" w:rsidRPr="003607BE" w:rsidRDefault="008A5C42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8A5C42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8A5C42" w:rsidRDefault="008A5C42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Human actin control:</w:t>
            </w:r>
          </w:p>
        </w:tc>
        <w:tc>
          <w:tcPr>
            <w:tcW w:w="2970" w:type="dxa"/>
          </w:tcPr>
          <w:p w:rsidR="008A5C42" w:rsidRPr="003607BE" w:rsidRDefault="003F747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F7476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8A5C42" w:rsidRPr="003607BE" w:rsidRDefault="003F7476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8A5C42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8A5C42" w:rsidRDefault="008A5C42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Forward</w:t>
            </w:r>
            <w:r w:rsidRPr="008A5C42">
              <w:rPr>
                <w:rFonts w:ascii="Arial" w:eastAsia="MS Mincho" w:hAnsi="Arial" w:cs="Arial"/>
                <w:sz w:val="16"/>
                <w:szCs w:val="16"/>
              </w:rPr>
              <w:t>: 5-</w:t>
            </w:r>
            <w:r>
              <w:t xml:space="preserve"> </w:t>
            </w:r>
            <w:r w:rsidRPr="003F7476">
              <w:rPr>
                <w:rFonts w:ascii="Arial" w:eastAsia="MS Mincho" w:hAnsi="Arial" w:cs="Arial"/>
                <w:sz w:val="16"/>
                <w:szCs w:val="16"/>
              </w:rPr>
              <w:t>gagcacagagcctcgccttt</w:t>
            </w:r>
          </w:p>
        </w:tc>
        <w:tc>
          <w:tcPr>
            <w:tcW w:w="2970" w:type="dxa"/>
          </w:tcPr>
          <w:p w:rsidR="008A5C42" w:rsidRPr="003607BE" w:rsidRDefault="008A5C42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8A5C42" w:rsidRPr="003607BE" w:rsidRDefault="008A5C42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8A5C42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8A5C42" w:rsidRDefault="008A5C42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Reverse: </w:t>
            </w:r>
            <w:r w:rsidRPr="008A5C42">
              <w:rPr>
                <w:rFonts w:ascii="Arial" w:eastAsia="MS Mincho" w:hAnsi="Arial" w:cs="Arial"/>
                <w:sz w:val="16"/>
                <w:szCs w:val="16"/>
              </w:rPr>
              <w:t>5-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3F7476">
              <w:rPr>
                <w:rFonts w:ascii="Arial" w:eastAsia="MS Mincho" w:hAnsi="Arial" w:cs="Arial"/>
                <w:sz w:val="16"/>
                <w:szCs w:val="16"/>
              </w:rPr>
              <w:t>tcatcatccatggtgagctgg</w:t>
            </w:r>
          </w:p>
        </w:tc>
        <w:tc>
          <w:tcPr>
            <w:tcW w:w="2970" w:type="dxa"/>
          </w:tcPr>
          <w:p w:rsidR="008A5C42" w:rsidRPr="003607BE" w:rsidRDefault="008A5C42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8A5C42" w:rsidRPr="003607BE" w:rsidRDefault="008A5C42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8A5C42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8A5C42" w:rsidRDefault="008A5C42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8A5C42" w:rsidRPr="003607BE" w:rsidRDefault="008A5C42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8A5C42" w:rsidRPr="003607BE" w:rsidRDefault="008A5C42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Recombinant DN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Epsin</w:t>
            </w: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</w:rPr>
              <w:t>WT</w:t>
            </w: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</w:rPr>
              <w:t>.HA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Pasula et al, 2012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Epsin</w:t>
            </w:r>
            <w:r w:rsidRPr="003607BE">
              <w:rPr>
                <w:rFonts w:eastAsia="MS Mincho"/>
                <w:sz w:val="20"/>
                <w:szCs w:val="20"/>
              </w:rPr>
              <w:t>1</w:t>
            </w:r>
            <w:r>
              <w:rPr>
                <w:rFonts w:eastAsia="MS Mincho"/>
                <w:sz w:val="20"/>
                <w:szCs w:val="20"/>
                <w:vertAlign w:val="superscript"/>
              </w:rPr>
              <w:t>WT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.Flag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 xml:space="preserve">Chang et al, 2015 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Epsin</w:t>
            </w:r>
            <w:r w:rsidRPr="003607BE">
              <w:rPr>
                <w:rFonts w:eastAsia="MS Mincho"/>
                <w:sz w:val="20"/>
                <w:szCs w:val="20"/>
              </w:rPr>
              <w:t>1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UIM.HA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 xml:space="preserve">Pasula et al, 2012 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Epsin</w:t>
            </w:r>
            <w:r w:rsidRPr="003607BE">
              <w:rPr>
                <w:rFonts w:eastAsia="MS Mincho"/>
                <w:sz w:val="20"/>
                <w:szCs w:val="20"/>
              </w:rPr>
              <w:t>1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ENTH.HA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Chang et al, 2015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Epsin</w:t>
            </w:r>
            <w:r w:rsidRPr="003607BE">
              <w:rPr>
                <w:rFonts w:eastAsia="MS Mincho"/>
                <w:sz w:val="20"/>
                <w:szCs w:val="20"/>
              </w:rPr>
              <w:t>1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 xml:space="preserve">∆ENTH+UIM.HA  </w:t>
            </w:r>
            <w:r w:rsidRPr="003607BE">
              <w:rPr>
                <w:rFonts w:eastAsia="MS Mincho"/>
                <w:sz w:val="20"/>
                <w:szCs w:val="20"/>
              </w:rPr>
              <w:t>(=DPW+NPF)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 xml:space="preserve">Chang et al, 2015 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HA</w:t>
            </w:r>
            <w:r>
              <w:rPr>
                <w:rFonts w:eastAsia="MS Mincho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Zhu et al, 1999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HA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1-1581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Zhu et al, 1999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HA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1-1903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Zhu et al, 1999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HA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1-2268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FF"/>
                <w:sz w:val="20"/>
                <w:szCs w:val="20"/>
              </w:rPr>
              <w:t>Zhu et al, 1999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HA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53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NTD+RD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RD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NTD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NTD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53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SD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SD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53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BC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SD+α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SD+α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∆53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 xml:space="preserve">Βeta (β) of NTD 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single" w:sz="4" w:space="0" w:color="auto"/>
            </w:tcBorders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 xml:space="preserve">dub     </w:t>
            </w:r>
            <w:r w:rsidRPr="003607BE">
              <w:rPr>
                <w:rFonts w:eastAsia="MS Mincho"/>
                <w:sz w:val="20"/>
                <w:szCs w:val="20"/>
              </w:rPr>
              <w:t xml:space="preserve">(K126/129 double </w:t>
            </w:r>
            <w:r>
              <w:rPr>
                <w:rFonts w:eastAsia="MS Mincho"/>
                <w:sz w:val="20"/>
                <w:szCs w:val="20"/>
              </w:rPr>
              <w:t xml:space="preserve">ub </w:t>
            </w:r>
            <w:r w:rsidRPr="003607BE">
              <w:rPr>
                <w:rFonts w:eastAsia="MS Mincho"/>
                <w:sz w:val="20"/>
                <w:szCs w:val="20"/>
              </w:rPr>
              <w:t>mutations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  <w:r w:rsidRPr="003607BE">
              <w:rPr>
                <w:rFonts w:eastAsia="MS Mincho"/>
                <w:sz w:val="20"/>
                <w:szCs w:val="20"/>
              </w:rPr>
              <w:t>IP3R1</w:t>
            </w:r>
            <w:r w:rsidRPr="003607BE">
              <w:rPr>
                <w:rFonts w:eastAsia="MS Mincho"/>
                <w:sz w:val="20"/>
                <w:szCs w:val="20"/>
                <w:vertAlign w:val="superscript"/>
              </w:rPr>
              <w:t>tub</w:t>
            </w:r>
            <w:r w:rsidRPr="003607BE">
              <w:rPr>
                <w:rFonts w:eastAsia="MS Mincho"/>
              </w:rPr>
              <w:t xml:space="preserve"> </w:t>
            </w:r>
            <w:r w:rsidRPr="003607BE">
              <w:rPr>
                <w:rFonts w:eastAsia="MS Mincho"/>
                <w:sz w:val="20"/>
                <w:szCs w:val="20"/>
              </w:rPr>
              <w:t xml:space="preserve">   (K126/129/143 triple </w:t>
            </w:r>
            <w:r>
              <w:rPr>
                <w:rFonts w:eastAsia="MS Mincho"/>
                <w:sz w:val="20"/>
                <w:szCs w:val="20"/>
              </w:rPr>
              <w:t xml:space="preserve">ub </w:t>
            </w:r>
            <w:r w:rsidRPr="003607BE">
              <w:rPr>
                <w:rFonts w:eastAsia="MS Mincho"/>
                <w:sz w:val="20"/>
                <w:szCs w:val="20"/>
              </w:rPr>
              <w:t>mutations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Software and Algorithms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Image J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NIH website: </w:t>
            </w:r>
            <w:r w:rsidRPr="003607BE">
              <w:rPr>
                <w:rFonts w:eastAsia="MS Mincho"/>
              </w:rPr>
              <w:t xml:space="preserve"> </w:t>
            </w:r>
            <w:hyperlink r:id="rId5" w:history="1">
              <w:r w:rsidRPr="003607BE">
                <w:rPr>
                  <w:rFonts w:ascii="Arial" w:eastAsia="MS Mincho" w:hAnsi="Arial" w:cs="Arial"/>
                  <w:color w:val="0000FF"/>
                  <w:sz w:val="20"/>
                  <w:szCs w:val="20"/>
                </w:rPr>
                <w:t>https://imagej.nih.gov/ij/</w:t>
              </w:r>
            </w:hyperlink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raphPad Prism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raphPad software company:</w:t>
            </w:r>
            <w:r w:rsidRPr="003607BE">
              <w:rPr>
                <w:rFonts w:eastAsia="MS Mincho"/>
              </w:rPr>
              <w:t xml:space="preserve"> </w:t>
            </w:r>
            <w:hyperlink r:id="rId6" w:history="1">
              <w:r w:rsidRPr="003607BE">
                <w:rPr>
                  <w:rFonts w:ascii="Arial" w:eastAsia="MS Mincho" w:hAnsi="Arial" w:cs="Arial"/>
                  <w:color w:val="0000FF"/>
                  <w:sz w:val="20"/>
                  <w:szCs w:val="20"/>
                </w:rPr>
                <w:t>https://www.graphpad.com/scientific-software/prism/</w:t>
              </w:r>
            </w:hyperlink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Gene ontology (GO) analysis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GO term finder </w:t>
            </w:r>
            <w:r w:rsidRPr="00C36983">
              <w:rPr>
                <w:rFonts w:ascii="Arial" w:eastAsia="MS Mincho" w:hAnsi="Arial" w:cs="Arial"/>
                <w:color w:val="0000FF"/>
                <w:sz w:val="20"/>
                <w:szCs w:val="20"/>
              </w:rPr>
              <w:t>http://go.princeton.edu/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switches.ELM.eu.org</w:t>
            </w:r>
          </w:p>
        </w:tc>
        <w:tc>
          <w:tcPr>
            <w:tcW w:w="2970" w:type="dxa"/>
          </w:tcPr>
          <w:p w:rsidR="004F206C" w:rsidRPr="001F18F4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  <w:r w:rsidRPr="001F18F4">
              <w:rPr>
                <w:rFonts w:ascii="Arial" w:eastAsia="MS Mincho" w:hAnsi="Arial" w:cs="Arial"/>
                <w:color w:val="0000FF"/>
                <w:sz w:val="20"/>
                <w:szCs w:val="20"/>
              </w:rPr>
              <w:t>http://switches.elm.eu.org/index.php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:rsidR="004F206C" w:rsidRPr="001F18F4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2178" w:type="dxa"/>
          </w:tcPr>
          <w:p w:rsidR="004F206C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b w:val="0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4F206C" w:rsidRPr="003607BE" w:rsidTr="00110C7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 xml:space="preserve">rec-Protein G-Sepharose® 4B beads </w:t>
            </w:r>
          </w:p>
        </w:tc>
        <w:tc>
          <w:tcPr>
            <w:tcW w:w="2970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178" w:type="dxa"/>
          </w:tcPr>
          <w:p w:rsidR="004F206C" w:rsidRPr="003607BE" w:rsidRDefault="004F206C" w:rsidP="00A22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101242</w:t>
            </w:r>
          </w:p>
        </w:tc>
      </w:tr>
      <w:tr w:rsidR="004F206C" w:rsidRPr="003607BE" w:rsidTr="0011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single" w:sz="4" w:space="0" w:color="auto"/>
            </w:tcBorders>
          </w:tcPr>
          <w:p w:rsidR="004F206C" w:rsidRPr="003607BE" w:rsidRDefault="004F206C" w:rsidP="00A22DFE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lastRenderedPageBreak/>
              <w:t xml:space="preserve">Anti-FLAG® M2 Affinity Gel 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4F206C" w:rsidRPr="003607BE" w:rsidRDefault="004F206C" w:rsidP="00A22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3607BE">
              <w:rPr>
                <w:rFonts w:ascii="Arial" w:eastAsia="MS Mincho" w:hAnsi="Arial" w:cs="Arial"/>
                <w:sz w:val="20"/>
                <w:szCs w:val="20"/>
              </w:rPr>
              <w:t>Cat# A2220</w:t>
            </w:r>
          </w:p>
        </w:tc>
      </w:tr>
    </w:tbl>
    <w:p w:rsidR="00192E49" w:rsidRDefault="00192E49" w:rsidP="00355B08"/>
    <w:sectPr w:rsidR="00192E49" w:rsidSect="001916A6">
      <w:pgSz w:w="12240" w:h="15840"/>
      <w:pgMar w:top="1584" w:right="1728" w:bottom="1584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C6"/>
    <w:rsid w:val="000A6924"/>
    <w:rsid w:val="00110C7D"/>
    <w:rsid w:val="001116A6"/>
    <w:rsid w:val="001916A6"/>
    <w:rsid w:val="00192E49"/>
    <w:rsid w:val="00284CBC"/>
    <w:rsid w:val="002F1D6D"/>
    <w:rsid w:val="00355B08"/>
    <w:rsid w:val="003600C2"/>
    <w:rsid w:val="003F7476"/>
    <w:rsid w:val="0042217C"/>
    <w:rsid w:val="004D308E"/>
    <w:rsid w:val="004F206C"/>
    <w:rsid w:val="00522693"/>
    <w:rsid w:val="00590349"/>
    <w:rsid w:val="006875AF"/>
    <w:rsid w:val="006A40FA"/>
    <w:rsid w:val="007677FC"/>
    <w:rsid w:val="00815EFA"/>
    <w:rsid w:val="008A5C42"/>
    <w:rsid w:val="00A22DFE"/>
    <w:rsid w:val="00A84F0B"/>
    <w:rsid w:val="00B04BCE"/>
    <w:rsid w:val="00B30856"/>
    <w:rsid w:val="00C874C6"/>
    <w:rsid w:val="00D673CA"/>
    <w:rsid w:val="00E400FF"/>
    <w:rsid w:val="00E67981"/>
    <w:rsid w:val="00EF339C"/>
    <w:rsid w:val="00FB70DF"/>
    <w:rsid w:val="00FD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CFE94D-EC30-4438-A87C-DCC79CE9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4C6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6">
    <w:name w:val="Light Grid Accent 6"/>
    <w:basedOn w:val="TableNormal"/>
    <w:uiPriority w:val="62"/>
    <w:rsid w:val="00EF339C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-Accent1">
    <w:name w:val="Medium Shading 1 Accent 1"/>
    <w:basedOn w:val="TableNormal"/>
    <w:uiPriority w:val="63"/>
    <w:rsid w:val="00EF339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EF339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6875A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6875A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olorfulList-Accent1">
    <w:name w:val="Colorful List Accent 1"/>
    <w:basedOn w:val="TableNormal"/>
    <w:uiPriority w:val="72"/>
    <w:rsid w:val="00815EF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4">
    <w:name w:val="Colorful List Accent 4"/>
    <w:basedOn w:val="TableNormal"/>
    <w:uiPriority w:val="72"/>
    <w:rsid w:val="00815EF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815EF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15EF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9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graphpad.com/scientific-software/prism/" TargetMode="External"/><Relationship Id="rId5" Type="http://schemas.openxmlformats.org/officeDocument/2006/relationships/hyperlink" Target="https://imagej.nih.gov/ij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52C29-912B-4C44-B96D-3BB38B8D3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Yunzhou</dc:creator>
  <cp:lastModifiedBy>Douglas Cowan</cp:lastModifiedBy>
  <cp:revision>6</cp:revision>
  <dcterms:created xsi:type="dcterms:W3CDTF">2020-06-16T19:21:00Z</dcterms:created>
  <dcterms:modified xsi:type="dcterms:W3CDTF">2020-06-18T17:50:00Z</dcterms:modified>
</cp:coreProperties>
</file>